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02F58" w14:textId="77777777" w:rsidR="00283890" w:rsidRPr="00582A7A" w:rsidRDefault="00283890" w:rsidP="0028389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</w:pPr>
    </w:p>
    <w:p w14:paraId="5644FDF0" w14:textId="77777777" w:rsidR="00283890" w:rsidRPr="00582A7A" w:rsidRDefault="00283890" w:rsidP="0028389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582A7A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IN" w:eastAsia="en-IN"/>
          <w14:ligatures w14:val="none"/>
        </w:rPr>
        <w:drawing>
          <wp:inline distT="0" distB="0" distL="0" distR="0" wp14:anchorId="3D9AD5A0" wp14:editId="78022873">
            <wp:extent cx="5612130" cy="3669665"/>
            <wp:effectExtent l="0" t="0" r="7620" b="6985"/>
            <wp:docPr id="1334742483" name="Grafik 6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742483" name="Grafik 6" descr="Ein Bild, das Text, Screenshot, Diagramm, Zahl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EB828" w14:textId="77777777" w:rsidR="00283890" w:rsidRPr="00582A7A" w:rsidRDefault="00283890" w:rsidP="00283890">
      <w:pPr>
        <w:spacing w:after="20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" w:eastAsia="de-DE"/>
          <w14:ligatures w14:val="none"/>
        </w:rPr>
      </w:pPr>
      <w:r w:rsidRPr="00582A7A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:lang w:val="en-GB" w:eastAsia="de-DE"/>
          <w14:ligatures w14:val="none"/>
        </w:rPr>
        <w:t>Supplement Figure 1:</w:t>
      </w:r>
      <w:r w:rsidRPr="00582A7A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de-DE"/>
          <w14:ligatures w14:val="none"/>
        </w:rPr>
        <w:t xml:space="preserve"> Boxplot (</w:t>
      </w:r>
      <w:r w:rsidRPr="00582A7A">
        <w:rPr>
          <w:rFonts w:ascii="Times New Roman" w:eastAsia="Times New Roman" w:hAnsi="Times New Roman" w:cs="Times New Roman"/>
          <w:b/>
          <w:bCs/>
          <w:iCs/>
          <w:kern w:val="0"/>
          <w:sz w:val="20"/>
          <w:szCs w:val="20"/>
          <w:lang w:val="en-GB" w:eastAsia="de-DE"/>
          <w14:ligatures w14:val="none"/>
        </w:rPr>
        <w:t>A)</w:t>
      </w:r>
      <w:r w:rsidRPr="00582A7A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de-DE"/>
          <w14:ligatures w14:val="none"/>
        </w:rPr>
        <w:t xml:space="preserve"> PBV differences first to second measurement [%] (</w:t>
      </w:r>
      <w:r w:rsidRPr="00582A7A">
        <w:rPr>
          <w:rFonts w:ascii="Times New Roman" w:eastAsia="Times New Roman" w:hAnsi="Times New Roman" w:cs="Times New Roman"/>
          <w:b/>
          <w:bCs/>
          <w:iCs/>
          <w:kern w:val="0"/>
          <w:sz w:val="20"/>
          <w:szCs w:val="20"/>
          <w:lang w:val="en-GB" w:eastAsia="de-DE"/>
          <w14:ligatures w14:val="none"/>
        </w:rPr>
        <w:t>B</w:t>
      </w:r>
      <w:r w:rsidRPr="00582A7A"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de-DE"/>
          <w14:ligatures w14:val="none"/>
        </w:rPr>
        <w:t>) tumour size difference first to second measurement [%].</w:t>
      </w:r>
      <w:bookmarkStart w:id="0" w:name="_GoBack"/>
      <w:bookmarkEnd w:id="0"/>
    </w:p>
    <w:sectPr w:rsidR="00283890" w:rsidRPr="00582A7A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EC343" w14:textId="77777777" w:rsidR="00B64DA7" w:rsidRDefault="00B64DA7" w:rsidP="00691857">
      <w:pPr>
        <w:spacing w:after="0" w:line="240" w:lineRule="auto"/>
      </w:pPr>
      <w:r>
        <w:separator/>
      </w:r>
    </w:p>
  </w:endnote>
  <w:endnote w:type="continuationSeparator" w:id="0">
    <w:p w14:paraId="1192E9BA" w14:textId="77777777" w:rsidR="00B64DA7" w:rsidRDefault="00B64DA7" w:rsidP="00691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5756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CF060A" w14:textId="06046A4B" w:rsidR="00691857" w:rsidRDefault="006918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4AAB55" w14:textId="77777777" w:rsidR="00691857" w:rsidRDefault="006918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814057" w14:textId="77777777" w:rsidR="00B64DA7" w:rsidRDefault="00B64DA7" w:rsidP="00691857">
      <w:pPr>
        <w:spacing w:after="0" w:line="240" w:lineRule="auto"/>
      </w:pPr>
      <w:r>
        <w:separator/>
      </w:r>
    </w:p>
  </w:footnote>
  <w:footnote w:type="continuationSeparator" w:id="0">
    <w:p w14:paraId="74A55898" w14:textId="77777777" w:rsidR="00B64DA7" w:rsidRDefault="00B64DA7" w:rsidP="00691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E384F"/>
    <w:multiLevelType w:val="hybridMultilevel"/>
    <w:tmpl w:val="89B45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0E319B"/>
    <w:multiLevelType w:val="multilevel"/>
    <w:tmpl w:val="937C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690758"/>
    <w:multiLevelType w:val="hybridMultilevel"/>
    <w:tmpl w:val="BEF089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01A0E"/>
    <w:multiLevelType w:val="multilevel"/>
    <w:tmpl w:val="922AD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BBE23D2"/>
    <w:multiLevelType w:val="multilevel"/>
    <w:tmpl w:val="EF40FC7E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1853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5">
    <w:nsid w:val="78E07343"/>
    <w:multiLevelType w:val="hybridMultilevel"/>
    <w:tmpl w:val="4216C3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81E"/>
    <w:rsid w:val="0000198B"/>
    <w:rsid w:val="00017BEE"/>
    <w:rsid w:val="000238CD"/>
    <w:rsid w:val="000247A9"/>
    <w:rsid w:val="00052F9A"/>
    <w:rsid w:val="00060A3E"/>
    <w:rsid w:val="0008056E"/>
    <w:rsid w:val="00083EFA"/>
    <w:rsid w:val="0009011F"/>
    <w:rsid w:val="00096961"/>
    <w:rsid w:val="000C0FC5"/>
    <w:rsid w:val="000C4FF4"/>
    <w:rsid w:val="000C6034"/>
    <w:rsid w:val="000E5083"/>
    <w:rsid w:val="000E5DAF"/>
    <w:rsid w:val="000F2E37"/>
    <w:rsid w:val="00106D09"/>
    <w:rsid w:val="00147E00"/>
    <w:rsid w:val="0016232C"/>
    <w:rsid w:val="00167B88"/>
    <w:rsid w:val="001865D6"/>
    <w:rsid w:val="001B0EEE"/>
    <w:rsid w:val="001B1E8D"/>
    <w:rsid w:val="001D34FF"/>
    <w:rsid w:val="00214795"/>
    <w:rsid w:val="00214F84"/>
    <w:rsid w:val="00240883"/>
    <w:rsid w:val="00283890"/>
    <w:rsid w:val="002B70F2"/>
    <w:rsid w:val="00323C0E"/>
    <w:rsid w:val="0033367B"/>
    <w:rsid w:val="003609C1"/>
    <w:rsid w:val="00364A6E"/>
    <w:rsid w:val="003A3428"/>
    <w:rsid w:val="003B48E9"/>
    <w:rsid w:val="003D356A"/>
    <w:rsid w:val="003E6198"/>
    <w:rsid w:val="003E7E64"/>
    <w:rsid w:val="003F7162"/>
    <w:rsid w:val="0040063C"/>
    <w:rsid w:val="00403061"/>
    <w:rsid w:val="00405C1D"/>
    <w:rsid w:val="00416160"/>
    <w:rsid w:val="00452876"/>
    <w:rsid w:val="00463DF1"/>
    <w:rsid w:val="004735D4"/>
    <w:rsid w:val="00481B3C"/>
    <w:rsid w:val="00491722"/>
    <w:rsid w:val="004A0C4A"/>
    <w:rsid w:val="004B26D9"/>
    <w:rsid w:val="004D2705"/>
    <w:rsid w:val="004D3A9C"/>
    <w:rsid w:val="004E4291"/>
    <w:rsid w:val="004F2C92"/>
    <w:rsid w:val="00521F86"/>
    <w:rsid w:val="005223EB"/>
    <w:rsid w:val="00564D1E"/>
    <w:rsid w:val="00570265"/>
    <w:rsid w:val="005764ED"/>
    <w:rsid w:val="00582A7A"/>
    <w:rsid w:val="00597B77"/>
    <w:rsid w:val="005B28BD"/>
    <w:rsid w:val="005C2328"/>
    <w:rsid w:val="005C6C51"/>
    <w:rsid w:val="005D53C4"/>
    <w:rsid w:val="005F276B"/>
    <w:rsid w:val="005F35AE"/>
    <w:rsid w:val="005F5124"/>
    <w:rsid w:val="006021AB"/>
    <w:rsid w:val="006021AC"/>
    <w:rsid w:val="0062270A"/>
    <w:rsid w:val="006610C4"/>
    <w:rsid w:val="00672CAC"/>
    <w:rsid w:val="00690FFF"/>
    <w:rsid w:val="00691857"/>
    <w:rsid w:val="006A094B"/>
    <w:rsid w:val="006B39C3"/>
    <w:rsid w:val="006B7822"/>
    <w:rsid w:val="006F4155"/>
    <w:rsid w:val="006F42EB"/>
    <w:rsid w:val="006F781E"/>
    <w:rsid w:val="0071306F"/>
    <w:rsid w:val="00740B26"/>
    <w:rsid w:val="00744648"/>
    <w:rsid w:val="00770B01"/>
    <w:rsid w:val="00782305"/>
    <w:rsid w:val="007826F7"/>
    <w:rsid w:val="00783AD4"/>
    <w:rsid w:val="0078669D"/>
    <w:rsid w:val="007D4314"/>
    <w:rsid w:val="007E302A"/>
    <w:rsid w:val="007E75EE"/>
    <w:rsid w:val="0080094A"/>
    <w:rsid w:val="008422A7"/>
    <w:rsid w:val="00846838"/>
    <w:rsid w:val="00851AED"/>
    <w:rsid w:val="008855CC"/>
    <w:rsid w:val="0089199C"/>
    <w:rsid w:val="008A1928"/>
    <w:rsid w:val="008A2C5E"/>
    <w:rsid w:val="008A2F62"/>
    <w:rsid w:val="008A525D"/>
    <w:rsid w:val="008D1FFB"/>
    <w:rsid w:val="008E6336"/>
    <w:rsid w:val="008F5B74"/>
    <w:rsid w:val="00903908"/>
    <w:rsid w:val="00906E3D"/>
    <w:rsid w:val="0092719A"/>
    <w:rsid w:val="0094324E"/>
    <w:rsid w:val="00952E8B"/>
    <w:rsid w:val="00966DDD"/>
    <w:rsid w:val="00976100"/>
    <w:rsid w:val="0098015C"/>
    <w:rsid w:val="009829F0"/>
    <w:rsid w:val="009922A6"/>
    <w:rsid w:val="009B7E77"/>
    <w:rsid w:val="009C5335"/>
    <w:rsid w:val="009D181E"/>
    <w:rsid w:val="009E0BD0"/>
    <w:rsid w:val="009F3809"/>
    <w:rsid w:val="00A015CC"/>
    <w:rsid w:val="00A2614A"/>
    <w:rsid w:val="00A41A95"/>
    <w:rsid w:val="00A4563C"/>
    <w:rsid w:val="00A540C4"/>
    <w:rsid w:val="00A66D34"/>
    <w:rsid w:val="00A762E7"/>
    <w:rsid w:val="00AA5ADC"/>
    <w:rsid w:val="00AB3728"/>
    <w:rsid w:val="00AC57B9"/>
    <w:rsid w:val="00AD2356"/>
    <w:rsid w:val="00AE364D"/>
    <w:rsid w:val="00AE3F1D"/>
    <w:rsid w:val="00AF3045"/>
    <w:rsid w:val="00B004BE"/>
    <w:rsid w:val="00B00A63"/>
    <w:rsid w:val="00B11879"/>
    <w:rsid w:val="00B31DA7"/>
    <w:rsid w:val="00B33F0C"/>
    <w:rsid w:val="00B34F3C"/>
    <w:rsid w:val="00B455B4"/>
    <w:rsid w:val="00B4791A"/>
    <w:rsid w:val="00B60AA4"/>
    <w:rsid w:val="00B622FB"/>
    <w:rsid w:val="00B64DA7"/>
    <w:rsid w:val="00B65E71"/>
    <w:rsid w:val="00B841AA"/>
    <w:rsid w:val="00B913D5"/>
    <w:rsid w:val="00B92F22"/>
    <w:rsid w:val="00BA4D2C"/>
    <w:rsid w:val="00BA6DFF"/>
    <w:rsid w:val="00BA6EC7"/>
    <w:rsid w:val="00BB0864"/>
    <w:rsid w:val="00BB7D21"/>
    <w:rsid w:val="00BD1DCA"/>
    <w:rsid w:val="00BD4AAD"/>
    <w:rsid w:val="00BD7012"/>
    <w:rsid w:val="00BF630E"/>
    <w:rsid w:val="00C21D8A"/>
    <w:rsid w:val="00C42226"/>
    <w:rsid w:val="00C50BB9"/>
    <w:rsid w:val="00C6268A"/>
    <w:rsid w:val="00C667E7"/>
    <w:rsid w:val="00C90A57"/>
    <w:rsid w:val="00CA7270"/>
    <w:rsid w:val="00CE48E5"/>
    <w:rsid w:val="00CF29B1"/>
    <w:rsid w:val="00D06111"/>
    <w:rsid w:val="00D11D3D"/>
    <w:rsid w:val="00D2118F"/>
    <w:rsid w:val="00D40D1F"/>
    <w:rsid w:val="00D43041"/>
    <w:rsid w:val="00D46813"/>
    <w:rsid w:val="00D66B6C"/>
    <w:rsid w:val="00D75EEF"/>
    <w:rsid w:val="00DB0F41"/>
    <w:rsid w:val="00DE22F1"/>
    <w:rsid w:val="00DE3C43"/>
    <w:rsid w:val="00E04AC1"/>
    <w:rsid w:val="00E1391B"/>
    <w:rsid w:val="00E43598"/>
    <w:rsid w:val="00E469C6"/>
    <w:rsid w:val="00E52460"/>
    <w:rsid w:val="00E525EA"/>
    <w:rsid w:val="00E7015A"/>
    <w:rsid w:val="00E96989"/>
    <w:rsid w:val="00EA5A0F"/>
    <w:rsid w:val="00EE5DB8"/>
    <w:rsid w:val="00EF04BC"/>
    <w:rsid w:val="00EF5F35"/>
    <w:rsid w:val="00F1710F"/>
    <w:rsid w:val="00F35E8F"/>
    <w:rsid w:val="00F5678B"/>
    <w:rsid w:val="00F72084"/>
    <w:rsid w:val="00FA503A"/>
    <w:rsid w:val="00FB14D7"/>
    <w:rsid w:val="00FC4FAE"/>
    <w:rsid w:val="00FD6ABE"/>
    <w:rsid w:val="00FE0EA4"/>
    <w:rsid w:val="00FF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1F276"/>
  <w15:chartTrackingRefBased/>
  <w15:docId w15:val="{A5AE24F7-0F45-421E-B9AB-1C4406FFE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ABE"/>
  </w:style>
  <w:style w:type="paragraph" w:styleId="Heading1">
    <w:name w:val="heading 1"/>
    <w:basedOn w:val="Normal"/>
    <w:next w:val="Normal"/>
    <w:link w:val="Heading1Char"/>
    <w:qFormat/>
    <w:rsid w:val="006F781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F781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781E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F781E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  <w:sz w:val="24"/>
      <w:lang w:eastAsia="de-D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F781E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  <w:sz w:val="24"/>
      <w:lang w:eastAsia="de-D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F781E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3763"/>
      <w:sz w:val="24"/>
      <w:lang w:eastAsia="de-DE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F781E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3763"/>
      <w:sz w:val="24"/>
      <w:lang w:eastAsia="de-D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F781E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  <w:lang w:eastAsia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F781E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6F781E"/>
    <w:pPr>
      <w:keepNext/>
      <w:keepLines/>
      <w:numPr>
        <w:numId w:val="3"/>
      </w:numPr>
      <w:spacing w:before="240" w:after="0" w:line="240" w:lineRule="auto"/>
      <w:outlineLvl w:val="0"/>
    </w:pPr>
    <w:rPr>
      <w:rFonts w:ascii="Calibri Light" w:eastAsia="Times New Roman" w:hAnsi="Calibri Light" w:cs="Times New Roman"/>
      <w:color w:val="2F5496"/>
      <w:kern w:val="0"/>
      <w:sz w:val="32"/>
      <w:szCs w:val="32"/>
      <w:lang w:val="en-GB" w:eastAsia="de-DE"/>
      <w14:ligatures w14:val="none"/>
    </w:rPr>
  </w:style>
  <w:style w:type="paragraph" w:customStyle="1" w:styleId="berschrift21">
    <w:name w:val="Überschrift 21"/>
    <w:basedOn w:val="Normal"/>
    <w:next w:val="Normal"/>
    <w:unhideWhenUsed/>
    <w:qFormat/>
    <w:rsid w:val="006F781E"/>
    <w:pPr>
      <w:keepNext/>
      <w:keepLines/>
      <w:numPr>
        <w:ilvl w:val="1"/>
        <w:numId w:val="3"/>
      </w:numPr>
      <w:spacing w:before="40" w:after="0" w:line="240" w:lineRule="auto"/>
      <w:ind w:left="576"/>
      <w:outlineLvl w:val="1"/>
    </w:pPr>
    <w:rPr>
      <w:rFonts w:ascii="Calibri Light" w:eastAsia="Times New Roman" w:hAnsi="Calibri Light" w:cs="Times New Roman"/>
      <w:color w:val="2F5496"/>
      <w:kern w:val="0"/>
      <w:sz w:val="26"/>
      <w:szCs w:val="26"/>
      <w:lang w:val="en-GB" w:eastAsia="de-DE"/>
      <w14:ligatures w14:val="none"/>
    </w:rPr>
  </w:style>
  <w:style w:type="paragraph" w:customStyle="1" w:styleId="berschrift31">
    <w:name w:val="Überschrift 31"/>
    <w:basedOn w:val="Normal"/>
    <w:next w:val="Normal"/>
    <w:unhideWhenUsed/>
    <w:qFormat/>
    <w:rsid w:val="006F781E"/>
    <w:pPr>
      <w:keepNext/>
      <w:keepLines/>
      <w:numPr>
        <w:ilvl w:val="2"/>
        <w:numId w:val="3"/>
      </w:numPr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kern w:val="0"/>
      <w:sz w:val="24"/>
      <w:szCs w:val="24"/>
      <w:lang w:val="en-GB" w:eastAsia="de-DE"/>
      <w14:ligatures w14:val="none"/>
    </w:rPr>
  </w:style>
  <w:style w:type="paragraph" w:customStyle="1" w:styleId="berschrift41">
    <w:name w:val="Überschrift 41"/>
    <w:basedOn w:val="Normal"/>
    <w:next w:val="Normal"/>
    <w:semiHidden/>
    <w:unhideWhenUsed/>
    <w:qFormat/>
    <w:rsid w:val="006F781E"/>
    <w:pPr>
      <w:keepNext/>
      <w:keepLines/>
      <w:numPr>
        <w:ilvl w:val="3"/>
        <w:numId w:val="3"/>
      </w:numPr>
      <w:spacing w:before="40" w:after="0" w:line="240" w:lineRule="auto"/>
      <w:outlineLvl w:val="3"/>
    </w:pPr>
    <w:rPr>
      <w:rFonts w:ascii="Calibri Light" w:eastAsia="Times New Roman" w:hAnsi="Calibri Light" w:cs="Times New Roman"/>
      <w:i/>
      <w:iCs/>
      <w:color w:val="2F5496"/>
      <w:kern w:val="0"/>
      <w:sz w:val="24"/>
      <w:lang w:val="en-GB" w:eastAsia="de-DE"/>
      <w14:ligatures w14:val="none"/>
    </w:rPr>
  </w:style>
  <w:style w:type="paragraph" w:customStyle="1" w:styleId="berschrift51">
    <w:name w:val="Überschrift 51"/>
    <w:basedOn w:val="Normal"/>
    <w:next w:val="Normal"/>
    <w:semiHidden/>
    <w:unhideWhenUsed/>
    <w:qFormat/>
    <w:rsid w:val="006F781E"/>
    <w:pPr>
      <w:keepNext/>
      <w:keepLines/>
      <w:numPr>
        <w:ilvl w:val="4"/>
        <w:numId w:val="3"/>
      </w:numPr>
      <w:spacing w:before="40" w:after="0" w:line="240" w:lineRule="auto"/>
      <w:outlineLvl w:val="4"/>
    </w:pPr>
    <w:rPr>
      <w:rFonts w:ascii="Calibri Light" w:eastAsia="Times New Roman" w:hAnsi="Calibri Light" w:cs="Times New Roman"/>
      <w:color w:val="2F5496"/>
      <w:kern w:val="0"/>
      <w:sz w:val="24"/>
      <w:lang w:val="en-GB" w:eastAsia="de-DE"/>
      <w14:ligatures w14:val="none"/>
    </w:rPr>
  </w:style>
  <w:style w:type="paragraph" w:customStyle="1" w:styleId="berschrift61">
    <w:name w:val="Überschrift 61"/>
    <w:basedOn w:val="Normal"/>
    <w:next w:val="Normal"/>
    <w:semiHidden/>
    <w:unhideWhenUsed/>
    <w:qFormat/>
    <w:rsid w:val="006F781E"/>
    <w:pPr>
      <w:keepNext/>
      <w:keepLines/>
      <w:numPr>
        <w:ilvl w:val="5"/>
        <w:numId w:val="3"/>
      </w:numPr>
      <w:spacing w:before="40" w:after="0" w:line="240" w:lineRule="auto"/>
      <w:outlineLvl w:val="5"/>
    </w:pPr>
    <w:rPr>
      <w:rFonts w:ascii="Calibri Light" w:eastAsia="Times New Roman" w:hAnsi="Calibri Light" w:cs="Times New Roman"/>
      <w:color w:val="1F3763"/>
      <w:kern w:val="0"/>
      <w:sz w:val="24"/>
      <w:lang w:val="en-GB" w:eastAsia="de-DE"/>
      <w14:ligatures w14:val="none"/>
    </w:rPr>
  </w:style>
  <w:style w:type="paragraph" w:customStyle="1" w:styleId="berschrift71">
    <w:name w:val="Überschrift 71"/>
    <w:basedOn w:val="Normal"/>
    <w:next w:val="Normal"/>
    <w:semiHidden/>
    <w:unhideWhenUsed/>
    <w:qFormat/>
    <w:rsid w:val="006F781E"/>
    <w:pPr>
      <w:keepNext/>
      <w:keepLines/>
      <w:numPr>
        <w:ilvl w:val="6"/>
        <w:numId w:val="3"/>
      </w:numPr>
      <w:spacing w:before="40" w:after="0" w:line="240" w:lineRule="auto"/>
      <w:outlineLvl w:val="6"/>
    </w:pPr>
    <w:rPr>
      <w:rFonts w:ascii="Calibri Light" w:eastAsia="Times New Roman" w:hAnsi="Calibri Light" w:cs="Times New Roman"/>
      <w:i/>
      <w:iCs/>
      <w:color w:val="1F3763"/>
      <w:kern w:val="0"/>
      <w:sz w:val="24"/>
      <w:lang w:val="en-GB" w:eastAsia="de-DE"/>
      <w14:ligatures w14:val="none"/>
    </w:rPr>
  </w:style>
  <w:style w:type="paragraph" w:customStyle="1" w:styleId="berschrift81">
    <w:name w:val="Überschrift 81"/>
    <w:basedOn w:val="Normal"/>
    <w:next w:val="Normal"/>
    <w:semiHidden/>
    <w:unhideWhenUsed/>
    <w:qFormat/>
    <w:rsid w:val="006F781E"/>
    <w:pPr>
      <w:keepNext/>
      <w:keepLines/>
      <w:numPr>
        <w:ilvl w:val="7"/>
        <w:numId w:val="3"/>
      </w:numPr>
      <w:spacing w:before="40" w:after="0" w:line="240" w:lineRule="auto"/>
      <w:outlineLvl w:val="7"/>
    </w:pPr>
    <w:rPr>
      <w:rFonts w:ascii="Calibri Light" w:eastAsia="Times New Roman" w:hAnsi="Calibri Light" w:cs="Times New Roman"/>
      <w:color w:val="272727"/>
      <w:kern w:val="0"/>
      <w:sz w:val="21"/>
      <w:szCs w:val="21"/>
      <w:lang w:val="en-GB" w:eastAsia="de-DE"/>
      <w14:ligatures w14:val="none"/>
    </w:rPr>
  </w:style>
  <w:style w:type="paragraph" w:customStyle="1" w:styleId="berschrift91">
    <w:name w:val="Überschrift 91"/>
    <w:basedOn w:val="Normal"/>
    <w:next w:val="Normal"/>
    <w:semiHidden/>
    <w:unhideWhenUsed/>
    <w:qFormat/>
    <w:rsid w:val="006F781E"/>
    <w:pPr>
      <w:keepNext/>
      <w:keepLines/>
      <w:numPr>
        <w:ilvl w:val="8"/>
        <w:numId w:val="3"/>
      </w:numPr>
      <w:spacing w:before="40" w:after="0" w:line="240" w:lineRule="auto"/>
      <w:outlineLvl w:val="8"/>
    </w:pPr>
    <w:rPr>
      <w:rFonts w:ascii="Calibri Light" w:eastAsia="Times New Roman" w:hAnsi="Calibri Light" w:cs="Times New Roman"/>
      <w:i/>
      <w:iCs/>
      <w:color w:val="272727"/>
      <w:kern w:val="0"/>
      <w:sz w:val="21"/>
      <w:szCs w:val="21"/>
      <w:lang w:val="en-GB" w:eastAsia="de-DE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6F781E"/>
  </w:style>
  <w:style w:type="character" w:customStyle="1" w:styleId="rynqvb">
    <w:name w:val="rynqvb"/>
    <w:basedOn w:val="DefaultParagraphFont"/>
    <w:rsid w:val="006F781E"/>
  </w:style>
  <w:style w:type="character" w:customStyle="1" w:styleId="hwtze">
    <w:name w:val="hwtze"/>
    <w:basedOn w:val="DefaultParagraphFont"/>
    <w:rsid w:val="006F781E"/>
  </w:style>
  <w:style w:type="character" w:styleId="CommentReference">
    <w:name w:val="annotation reference"/>
    <w:basedOn w:val="DefaultParagraphFont"/>
    <w:semiHidden/>
    <w:unhideWhenUsed/>
    <w:rsid w:val="006F78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F781E"/>
    <w:pPr>
      <w:spacing w:after="0" w:line="240" w:lineRule="auto"/>
    </w:pPr>
    <w:rPr>
      <w:rFonts w:ascii="Arial" w:eastAsia="Times New Roman" w:hAnsi="Arial" w:cs="Times New Roman"/>
      <w:color w:val="000000"/>
      <w:kern w:val="0"/>
      <w:sz w:val="20"/>
      <w:szCs w:val="20"/>
      <w:lang w:val="en-GB"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6F781E"/>
    <w:rPr>
      <w:rFonts w:ascii="Arial" w:eastAsia="Times New Roman" w:hAnsi="Arial" w:cs="Times New Roman"/>
      <w:color w:val="000000"/>
      <w:kern w:val="0"/>
      <w:sz w:val="20"/>
      <w:szCs w:val="20"/>
      <w:lang w:val="en-GB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81E"/>
    <w:rPr>
      <w:rFonts w:ascii="Arial" w:eastAsia="Times New Roman" w:hAnsi="Arial" w:cs="Times New Roman"/>
      <w:b/>
      <w:bCs/>
      <w:color w:val="000000"/>
      <w:kern w:val="0"/>
      <w:sz w:val="20"/>
      <w:szCs w:val="20"/>
      <w:lang w:val="en-GB"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rsid w:val="006F781E"/>
    <w:rPr>
      <w:rFonts w:ascii="Calibri Light" w:eastAsia="Times New Roman" w:hAnsi="Calibri Light" w:cs="Times New Roman"/>
      <w:color w:val="2F5496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6F781E"/>
    <w:rPr>
      <w:rFonts w:ascii="Calibri Light" w:eastAsia="Times New Roman" w:hAnsi="Calibri Light" w:cs="Times New Roman"/>
      <w:color w:val="2F5496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rsid w:val="006F781E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semiHidden/>
    <w:rsid w:val="006F781E"/>
    <w:rPr>
      <w:rFonts w:ascii="Calibri Light" w:eastAsia="Times New Roman" w:hAnsi="Calibri Light" w:cs="Times New Roman"/>
      <w:i/>
      <w:iCs/>
      <w:color w:val="2F5496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semiHidden/>
    <w:rsid w:val="006F781E"/>
    <w:rPr>
      <w:rFonts w:ascii="Calibri Light" w:eastAsia="Times New Roman" w:hAnsi="Calibri Light" w:cs="Times New Roman"/>
      <w:color w:val="2F5496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semiHidden/>
    <w:rsid w:val="006F781E"/>
    <w:rPr>
      <w:rFonts w:ascii="Calibri Light" w:eastAsia="Times New Roman" w:hAnsi="Calibri Light" w:cs="Times New Roman"/>
      <w:color w:val="1F3763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semiHidden/>
    <w:rsid w:val="006F781E"/>
    <w:rPr>
      <w:rFonts w:ascii="Calibri Light" w:eastAsia="Times New Roman" w:hAnsi="Calibri Light" w:cs="Times New Roman"/>
      <w:i/>
      <w:iCs/>
      <w:color w:val="1F3763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semiHidden/>
    <w:rsid w:val="006F781E"/>
    <w:rPr>
      <w:rFonts w:ascii="Calibri Light" w:eastAsia="Times New Roman" w:hAnsi="Calibri Light" w:cs="Times New Roman"/>
      <w:color w:val="272727"/>
      <w:sz w:val="21"/>
      <w:szCs w:val="21"/>
      <w:lang w:eastAsia="de-DE"/>
    </w:rPr>
  </w:style>
  <w:style w:type="character" w:customStyle="1" w:styleId="Heading9Char">
    <w:name w:val="Heading 9 Char"/>
    <w:basedOn w:val="DefaultParagraphFont"/>
    <w:link w:val="Heading9"/>
    <w:semiHidden/>
    <w:rsid w:val="006F781E"/>
    <w:rPr>
      <w:rFonts w:ascii="Calibri Light" w:eastAsia="Times New Roman" w:hAnsi="Calibri Light" w:cs="Times New Roman"/>
      <w:i/>
      <w:iCs/>
      <w:color w:val="272727"/>
      <w:sz w:val="21"/>
      <w:szCs w:val="21"/>
      <w:lang w:eastAsia="de-DE"/>
    </w:rPr>
  </w:style>
  <w:style w:type="paragraph" w:customStyle="1" w:styleId="Beschriftung1">
    <w:name w:val="Beschriftung1"/>
    <w:basedOn w:val="Normal"/>
    <w:next w:val="Normal"/>
    <w:unhideWhenUsed/>
    <w:qFormat/>
    <w:rsid w:val="006F781E"/>
    <w:pPr>
      <w:spacing w:after="200" w:line="240" w:lineRule="auto"/>
    </w:pPr>
    <w:rPr>
      <w:rFonts w:ascii="Arial" w:eastAsia="Times New Roman" w:hAnsi="Arial" w:cs="Times New Roman"/>
      <w:i/>
      <w:iCs/>
      <w:color w:val="44546A"/>
      <w:kern w:val="0"/>
      <w:sz w:val="18"/>
      <w:szCs w:val="18"/>
      <w:lang w:val="en-GB" w:eastAsia="de-DE"/>
      <w14:ligatures w14:val="none"/>
    </w:rPr>
  </w:style>
  <w:style w:type="table" w:customStyle="1" w:styleId="EinfacheTabelle51">
    <w:name w:val="Einfache Tabelle 51"/>
    <w:basedOn w:val="TableNormal"/>
    <w:next w:val="PlainTable5"/>
    <w:uiPriority w:val="45"/>
    <w:rsid w:val="006F781E"/>
    <w:pPr>
      <w:spacing w:after="0" w:line="240" w:lineRule="auto"/>
    </w:pPr>
    <w:rPr>
      <w:rFonts w:ascii="Arial" w:eastAsia="Times New Roman" w:hAnsi="Arial" w:cs="Times New Roman"/>
      <w:color w:val="000000"/>
      <w:kern w:val="0"/>
      <w:sz w:val="24"/>
      <w:lang w:eastAsia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6F781E"/>
    <w:pPr>
      <w:spacing w:after="0" w:line="240" w:lineRule="auto"/>
    </w:pPr>
    <w:rPr>
      <w:rFonts w:ascii="Arial" w:eastAsia="Times New Roman" w:hAnsi="Arial" w:cs="Times New Roman"/>
      <w:color w:val="000000"/>
      <w:kern w:val="0"/>
      <w:sz w:val="24"/>
      <w:lang w:eastAsia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entabelle6farbig1">
    <w:name w:val="Listentabelle 6 farbig1"/>
    <w:basedOn w:val="TableNormal"/>
    <w:next w:val="ListTable6Colorful"/>
    <w:uiPriority w:val="51"/>
    <w:rsid w:val="006F781E"/>
    <w:pPr>
      <w:spacing w:after="0" w:line="240" w:lineRule="auto"/>
    </w:pPr>
    <w:rPr>
      <w:color w:val="000000"/>
      <w:kern w:val="0"/>
      <w:lang w:val="en-GB"/>
      <w14:ligatures w14:val="none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id-label">
    <w:name w:val="id-label"/>
    <w:basedOn w:val="DefaultParagraphFont"/>
    <w:rsid w:val="006F781E"/>
  </w:style>
  <w:style w:type="character" w:styleId="Strong">
    <w:name w:val="Strong"/>
    <w:basedOn w:val="DefaultParagraphFont"/>
    <w:uiPriority w:val="22"/>
    <w:qFormat/>
    <w:rsid w:val="006F78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F781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6F781E"/>
    <w:pPr>
      <w:tabs>
        <w:tab w:val="left" w:pos="504"/>
      </w:tabs>
      <w:spacing w:after="240" w:line="240" w:lineRule="auto"/>
      <w:ind w:left="504" w:hanging="504"/>
    </w:pPr>
    <w:rPr>
      <w:rFonts w:ascii="Arial" w:eastAsia="Times New Roman" w:hAnsi="Arial" w:cs="Times New Roman"/>
      <w:color w:val="000000"/>
      <w:kern w:val="0"/>
      <w:sz w:val="24"/>
      <w:lang w:val="en-GB" w:eastAsia="de-DE"/>
      <w14:ligatures w14:val="none"/>
    </w:rPr>
  </w:style>
  <w:style w:type="character" w:customStyle="1" w:styleId="tlid-translation">
    <w:name w:val="tlid-translation"/>
    <w:basedOn w:val="DefaultParagraphFont"/>
    <w:rsid w:val="006F781E"/>
  </w:style>
  <w:style w:type="paragraph" w:styleId="NormalWeb">
    <w:name w:val="Normal (Web)"/>
    <w:basedOn w:val="Normal"/>
    <w:uiPriority w:val="99"/>
    <w:unhideWhenUsed/>
    <w:rsid w:val="006F7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berschrift1Zchn1">
    <w:name w:val="Überschrift 1 Zchn1"/>
    <w:basedOn w:val="DefaultParagraphFont"/>
    <w:uiPriority w:val="9"/>
    <w:rsid w:val="006F7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1">
    <w:name w:val="Überschrift 2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1">
    <w:name w:val="Überschrift 4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1">
    <w:name w:val="Überschrift 5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1">
    <w:name w:val="Überschrift 6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1">
    <w:name w:val="Überschrift 7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1">
    <w:name w:val="Überschrift 8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6F78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PlainTable5">
    <w:name w:val="Plain Table 5"/>
    <w:basedOn w:val="TableNormal"/>
    <w:uiPriority w:val="45"/>
    <w:rsid w:val="006F781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F781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F78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9185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857"/>
  </w:style>
  <w:style w:type="paragraph" w:styleId="Footer">
    <w:name w:val="footer"/>
    <w:basedOn w:val="Normal"/>
    <w:link w:val="FooterChar"/>
    <w:uiPriority w:val="99"/>
    <w:unhideWhenUsed/>
    <w:rsid w:val="0069185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857"/>
  </w:style>
  <w:style w:type="paragraph" w:styleId="ListParagraph">
    <w:name w:val="List Paragraph"/>
    <w:basedOn w:val="Normal"/>
    <w:uiPriority w:val="34"/>
    <w:qFormat/>
    <w:rsid w:val="00B913D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735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511">
    <w:name w:val="Einfache Tabelle 511"/>
    <w:basedOn w:val="TableNormal"/>
    <w:next w:val="PlainTable5"/>
    <w:uiPriority w:val="45"/>
    <w:rsid w:val="00BD7012"/>
    <w:pPr>
      <w:spacing w:after="0" w:line="240" w:lineRule="auto"/>
    </w:pPr>
    <w:rPr>
      <w:rFonts w:ascii="Arial" w:eastAsia="Times New Roman" w:hAnsi="Arial" w:cs="Times New Roman"/>
      <w:color w:val="000000"/>
      <w:kern w:val="0"/>
      <w:sz w:val="24"/>
      <w:lang w:eastAsia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6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296"/>
    <w:rsid w:val="00122A56"/>
    <w:rsid w:val="001913B6"/>
    <w:rsid w:val="00197296"/>
    <w:rsid w:val="001C3F1C"/>
    <w:rsid w:val="00262AAB"/>
    <w:rsid w:val="002A636F"/>
    <w:rsid w:val="004714E1"/>
    <w:rsid w:val="00572BE1"/>
    <w:rsid w:val="0061106A"/>
    <w:rsid w:val="006937EB"/>
    <w:rsid w:val="00806DF7"/>
    <w:rsid w:val="008C0E6E"/>
    <w:rsid w:val="008C6239"/>
    <w:rsid w:val="008D0F30"/>
    <w:rsid w:val="00916D5E"/>
    <w:rsid w:val="009711A9"/>
    <w:rsid w:val="00B262F0"/>
    <w:rsid w:val="00D01C83"/>
    <w:rsid w:val="00DB63E8"/>
    <w:rsid w:val="00DC68E1"/>
    <w:rsid w:val="00E53405"/>
    <w:rsid w:val="00E73311"/>
    <w:rsid w:val="00E76DC5"/>
    <w:rsid w:val="00FB0E95"/>
    <w:rsid w:val="00FD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2AAB"/>
    <w:rPr>
      <w:color w:val="808080"/>
    </w:rPr>
  </w:style>
  <w:style w:type="paragraph" w:customStyle="1" w:styleId="C9F8B9715F1447D9B7A22C8CEEE22EBE">
    <w:name w:val="C9F8B9715F1447D9B7A22C8CEEE22EBE"/>
    <w:rsid w:val="00197296"/>
  </w:style>
  <w:style w:type="paragraph" w:customStyle="1" w:styleId="CC2FCC0040BE44258A2CC1713ECFCFFF">
    <w:name w:val="CC2FCC0040BE44258A2CC1713ECFCFFF"/>
    <w:rsid w:val="00197296"/>
  </w:style>
  <w:style w:type="paragraph" w:customStyle="1" w:styleId="EF65A6FF21FB4B9DBCEBF5FB94621DF2">
    <w:name w:val="EF65A6FF21FB4B9DBCEBF5FB94621DF2"/>
    <w:rsid w:val="00E53405"/>
    <w:pPr>
      <w:spacing w:line="278" w:lineRule="auto"/>
    </w:pPr>
    <w:rPr>
      <w:sz w:val="24"/>
      <w:szCs w:val="24"/>
    </w:rPr>
  </w:style>
  <w:style w:type="paragraph" w:customStyle="1" w:styleId="1AF91CE85E314AD8BD59F309BEEF4FF2">
    <w:name w:val="1AF91CE85E314AD8BD59F309BEEF4FF2"/>
    <w:rsid w:val="00262AAB"/>
    <w:pPr>
      <w:spacing w:line="278" w:lineRule="auto"/>
    </w:pPr>
    <w:rPr>
      <w:sz w:val="24"/>
      <w:szCs w:val="24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-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Emrich</dc:creator>
  <cp:keywords/>
  <dc:description/>
  <cp:lastModifiedBy>Karthikeyan N.</cp:lastModifiedBy>
  <cp:revision>3</cp:revision>
  <dcterms:created xsi:type="dcterms:W3CDTF">2024-04-04T18:55:00Z</dcterms:created>
  <dcterms:modified xsi:type="dcterms:W3CDTF">2024-04-0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6bbc7b-0ee2-48a8-b8a8-cfcf7fa4d0c7_Enabled">
    <vt:lpwstr>true</vt:lpwstr>
  </property>
  <property fmtid="{D5CDD505-2E9C-101B-9397-08002B2CF9AE}" pid="3" name="MSIP_Label_106bbc7b-0ee2-48a8-b8a8-cfcf7fa4d0c7_SetDate">
    <vt:lpwstr>2023-09-01T13:16:21Z</vt:lpwstr>
  </property>
  <property fmtid="{D5CDD505-2E9C-101B-9397-08002B2CF9AE}" pid="4" name="MSIP_Label_106bbc7b-0ee2-48a8-b8a8-cfcf7fa4d0c7_Method">
    <vt:lpwstr>Privileged</vt:lpwstr>
  </property>
  <property fmtid="{D5CDD505-2E9C-101B-9397-08002B2CF9AE}" pid="5" name="MSIP_Label_106bbc7b-0ee2-48a8-b8a8-cfcf7fa4d0c7_Name">
    <vt:lpwstr>Private</vt:lpwstr>
  </property>
  <property fmtid="{D5CDD505-2E9C-101B-9397-08002B2CF9AE}" pid="6" name="MSIP_Label_106bbc7b-0ee2-48a8-b8a8-cfcf7fa4d0c7_SiteId">
    <vt:lpwstr>980d278b-2e6d-4d59-b2e2-f1a1383bbf20</vt:lpwstr>
  </property>
  <property fmtid="{D5CDD505-2E9C-101B-9397-08002B2CF9AE}" pid="7" name="MSIP_Label_106bbc7b-0ee2-48a8-b8a8-cfcf7fa4d0c7_ActionId">
    <vt:lpwstr>ae41aaeb-28db-4cd7-a30d-a41d70455a5c</vt:lpwstr>
  </property>
  <property fmtid="{D5CDD505-2E9C-101B-9397-08002B2CF9AE}" pid="8" name="MSIP_Label_106bbc7b-0ee2-48a8-b8a8-cfcf7fa4d0c7_ContentBits">
    <vt:lpwstr>0</vt:lpwstr>
  </property>
  <property fmtid="{D5CDD505-2E9C-101B-9397-08002B2CF9AE}" pid="9" name="ZOTERO_PREF_1">
    <vt:lpwstr>&lt;data data-version="3" zotero-version="6.0.23"&gt;&lt;session id="jGUg24iK"/&gt;&lt;style id="http://www.zotero.org/styles/springer-basic-brackets-no-et-al-alphabetical" hasBibliography="1" bibliographyStyleHasBeenSet="1"/&gt;&lt;prefs&gt;&lt;pref name="fieldType" value="Field"/</vt:lpwstr>
  </property>
  <property fmtid="{D5CDD505-2E9C-101B-9397-08002B2CF9AE}" pid="10" name="ZOTERO_PREF_2">
    <vt:lpwstr>&gt;&lt;pref name="automaticJournalAbbreviations" value="true"/&gt;&lt;/prefs&gt;&lt;/data&gt;</vt:lpwstr>
  </property>
</Properties>
</file>